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9E868" w14:textId="2C785914" w:rsidR="00420581" w:rsidRPr="008807A7" w:rsidRDefault="00420581" w:rsidP="0059788D">
      <w:pPr>
        <w:spacing w:before="100" w:beforeAutospacing="1" w:after="120"/>
        <w:ind w:rightChars="-50" w:right="-105" w:firstLineChars="100" w:firstLin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07A7">
        <w:rPr>
          <w:rFonts w:ascii="Times New Roman" w:eastAsia="宋体" w:hAnsi="Times New Roman" w:cs="Times New Roman"/>
          <w:sz w:val="24"/>
          <w:szCs w:val="24"/>
        </w:rPr>
        <w:t>Table S</w:t>
      </w:r>
      <w:r w:rsidR="00DC4F08" w:rsidRPr="008807A7">
        <w:rPr>
          <w:rFonts w:ascii="Times New Roman" w:eastAsia="宋体" w:hAnsi="Times New Roman" w:cs="Times New Roman"/>
          <w:sz w:val="24"/>
          <w:szCs w:val="24"/>
        </w:rPr>
        <w:t>1</w:t>
      </w:r>
      <w:r w:rsidRPr="008807A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8B598E" w:rsidRPr="008B598E">
        <w:rPr>
          <w:rFonts w:ascii="Times New Roman" w:eastAsia="宋体" w:hAnsi="Times New Roman" w:cs="Times New Roman"/>
          <w:sz w:val="24"/>
          <w:szCs w:val="24"/>
        </w:rPr>
        <w:t xml:space="preserve">Sampling information of the </w:t>
      </w:r>
      <w:r w:rsidR="00BF454B">
        <w:rPr>
          <w:rFonts w:ascii="Times New Roman" w:eastAsia="宋体" w:hAnsi="Times New Roman" w:cs="Times New Roman"/>
          <w:sz w:val="24"/>
          <w:szCs w:val="24"/>
        </w:rPr>
        <w:t>two</w:t>
      </w:r>
      <w:r w:rsidR="008B598E" w:rsidRPr="008B59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454B" w:rsidRPr="00BF454B">
        <w:rPr>
          <w:rFonts w:ascii="Times New Roman" w:eastAsia="宋体" w:hAnsi="Times New Roman" w:cs="Times New Roman"/>
          <w:i/>
          <w:iCs/>
          <w:sz w:val="24"/>
          <w:szCs w:val="24"/>
        </w:rPr>
        <w:t>Formica</w:t>
      </w:r>
      <w:r w:rsidR="008B598E" w:rsidRPr="008B598E">
        <w:rPr>
          <w:rFonts w:ascii="Times New Roman" w:eastAsia="宋体" w:hAnsi="Times New Roman" w:cs="Times New Roman"/>
          <w:sz w:val="24"/>
          <w:szCs w:val="24"/>
        </w:rPr>
        <w:t xml:space="preserve"> species that were newly sequenced in this study</w:t>
      </w:r>
      <w:r w:rsidRPr="008807A7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374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11"/>
        <w:gridCol w:w="1950"/>
        <w:gridCol w:w="5670"/>
        <w:gridCol w:w="1826"/>
        <w:gridCol w:w="1003"/>
        <w:gridCol w:w="1987"/>
      </w:tblGrid>
      <w:tr w:rsidR="0059788D" w:rsidRPr="004F58C8" w14:paraId="3133E032" w14:textId="3EAB8D5B" w:rsidTr="009E72E1">
        <w:trPr>
          <w:trHeight w:val="299"/>
          <w:tblHeader/>
          <w:jc w:val="center"/>
        </w:trPr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7E3195" w14:textId="77777777" w:rsidR="008418C6" w:rsidRPr="004F58C8" w:rsidRDefault="008418C6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40DC9E" w14:textId="77777777" w:rsidR="008418C6" w:rsidRPr="004F58C8" w:rsidRDefault="008418C6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5EBCB011" w14:textId="4AA47018" w:rsidR="008418C6" w:rsidRPr="004F58C8" w:rsidRDefault="008418C6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site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6EA1A3" w14:textId="12884D13" w:rsidR="008418C6" w:rsidRPr="004F58C8" w:rsidRDefault="008418C6" w:rsidP="004F58C8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ucher</w:t>
            </w:r>
            <w:r w:rsidRPr="004F58C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men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</w:tcPr>
          <w:p w14:paraId="60E607AC" w14:textId="6BEBCB2C" w:rsidR="008418C6" w:rsidRPr="004F58C8" w:rsidRDefault="008418C6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itude</w:t>
            </w:r>
          </w:p>
        </w:tc>
        <w:tc>
          <w:tcPr>
            <w:tcW w:w="1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5ABE24" w14:textId="2B150824" w:rsidR="008418C6" w:rsidRPr="004F58C8" w:rsidRDefault="008418C6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rdinate</w:t>
            </w:r>
          </w:p>
        </w:tc>
      </w:tr>
      <w:tr w:rsidR="0059788D" w:rsidRPr="004F58C8" w14:paraId="488F2A9C" w14:textId="723D3BFF" w:rsidTr="009E72E1">
        <w:trPr>
          <w:trHeight w:val="299"/>
          <w:jc w:val="center"/>
        </w:trPr>
        <w:tc>
          <w:tcPr>
            <w:tcW w:w="13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484A" w14:textId="111A3814" w:rsidR="008418C6" w:rsidRPr="004F58C8" w:rsidRDefault="008418C6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icidae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13F04" w14:textId="520649A6" w:rsidR="008418C6" w:rsidRPr="004F58C8" w:rsidRDefault="008418C6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mica candid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651FC023" w14:textId="16D67BB2" w:rsidR="008418C6" w:rsidRPr="004F58C8" w:rsidRDefault="00EC3E48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E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malai County, Qinghai Province, China</w:t>
            </w:r>
          </w:p>
        </w:tc>
        <w:tc>
          <w:tcPr>
            <w:tcW w:w="1826" w:type="dxa"/>
            <w:tcBorders>
              <w:top w:val="single" w:sz="8" w:space="0" w:color="auto"/>
            </w:tcBorders>
          </w:tcPr>
          <w:p w14:paraId="1C681D9D" w14:textId="3902001B" w:rsidR="008418C6" w:rsidRPr="004F58C8" w:rsidRDefault="008418C6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-Fa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54E71DFA" w14:textId="374A7649" w:rsidR="008418C6" w:rsidRPr="004F58C8" w:rsidRDefault="008418C6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C3E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0546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4E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 xml:space="preserve"> </w:t>
            </w:r>
            <w:r w:rsidRPr="004F58C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987" w:type="dxa"/>
            <w:tcBorders>
              <w:top w:val="single" w:sz="8" w:space="0" w:color="auto"/>
            </w:tcBorders>
          </w:tcPr>
          <w:p w14:paraId="3233AC6F" w14:textId="3F7C183C" w:rsidR="008418C6" w:rsidRPr="004F58C8" w:rsidRDefault="00EC3E48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E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°50′E, 34°07'N</w:t>
            </w:r>
          </w:p>
        </w:tc>
      </w:tr>
      <w:tr w:rsidR="0059788D" w:rsidRPr="004F58C8" w14:paraId="597754F1" w14:textId="6E1DD34B" w:rsidTr="009E72E1">
        <w:trPr>
          <w:trHeight w:val="299"/>
          <w:jc w:val="center"/>
        </w:trPr>
        <w:tc>
          <w:tcPr>
            <w:tcW w:w="1311" w:type="dxa"/>
            <w:shd w:val="clear" w:color="auto" w:fill="auto"/>
            <w:noWrap/>
            <w:hideMark/>
          </w:tcPr>
          <w:p w14:paraId="5075423B" w14:textId="7034B6B8" w:rsidR="008418C6" w:rsidRPr="004F58C8" w:rsidRDefault="008418C6" w:rsidP="00054620">
            <w:pPr>
              <w:widowControl/>
              <w:spacing w:before="100" w:beforeAutospacing="1" w:line="320" w:lineRule="exac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icidae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D7A9FCF" w14:textId="1B8C1799" w:rsidR="008418C6" w:rsidRPr="004F58C8" w:rsidRDefault="008418C6" w:rsidP="00054620">
            <w:pPr>
              <w:widowControl/>
              <w:spacing w:before="100" w:beforeAutospacing="1" w:line="3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mica glauca</w:t>
            </w:r>
          </w:p>
        </w:tc>
        <w:tc>
          <w:tcPr>
            <w:tcW w:w="5670" w:type="dxa"/>
            <w:vAlign w:val="center"/>
          </w:tcPr>
          <w:p w14:paraId="6BA7FD3C" w14:textId="75E8835A" w:rsidR="008418C6" w:rsidRPr="004F58C8" w:rsidRDefault="00054620" w:rsidP="00957290">
            <w:pPr>
              <w:widowControl/>
              <w:spacing w:before="100" w:beforeAutospacing="1"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ta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0" w:name="_Hlk106625634"/>
            <w:r w:rsidRPr="009912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jiang Uygur Autonomous Region</w:t>
            </w:r>
            <w:bookmarkEnd w:id="0"/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1826" w:type="dxa"/>
          </w:tcPr>
          <w:p w14:paraId="735AF8AB" w14:textId="544C850A" w:rsidR="008418C6" w:rsidRPr="004F58C8" w:rsidRDefault="008418C6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Fg</w:t>
            </w:r>
          </w:p>
        </w:tc>
        <w:tc>
          <w:tcPr>
            <w:tcW w:w="1003" w:type="dxa"/>
          </w:tcPr>
          <w:p w14:paraId="64C3D0AE" w14:textId="61404493" w:rsidR="008418C6" w:rsidRPr="004F58C8" w:rsidRDefault="00EC3E48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0546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4E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 xml:space="preserve"> </w:t>
            </w:r>
            <w:r w:rsidR="00303C47" w:rsidRPr="004F5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987" w:type="dxa"/>
          </w:tcPr>
          <w:p w14:paraId="093FC475" w14:textId="2222ACA1" w:rsidR="008418C6" w:rsidRPr="004F58C8" w:rsidRDefault="00EC3E48" w:rsidP="004F58C8">
            <w:pPr>
              <w:widowControl/>
              <w:spacing w:before="100" w:beforeAutospacing="1"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E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°33′E, 47°42'N</w:t>
            </w:r>
          </w:p>
        </w:tc>
      </w:tr>
    </w:tbl>
    <w:p w14:paraId="3C83B4DF" w14:textId="77777777" w:rsidR="00DB0360" w:rsidRPr="007850FD" w:rsidRDefault="00DB0360" w:rsidP="00B561B5">
      <w:pPr>
        <w:spacing w:line="20" w:lineRule="exact"/>
        <w:jc w:val="left"/>
      </w:pPr>
    </w:p>
    <w:sectPr w:rsidR="00DB0360" w:rsidRPr="007850FD" w:rsidSect="00E9374B">
      <w:pgSz w:w="16838" w:h="11906" w:orient="landscape"/>
      <w:pgMar w:top="1797" w:right="1361" w:bottom="1797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80EE1" w14:textId="77777777" w:rsidR="009227B8" w:rsidRDefault="009227B8" w:rsidP="00420581">
      <w:r>
        <w:separator/>
      </w:r>
    </w:p>
  </w:endnote>
  <w:endnote w:type="continuationSeparator" w:id="0">
    <w:p w14:paraId="39FED804" w14:textId="77777777" w:rsidR="009227B8" w:rsidRDefault="009227B8" w:rsidP="00420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EEA8E" w14:textId="77777777" w:rsidR="009227B8" w:rsidRDefault="009227B8" w:rsidP="00420581">
      <w:r>
        <w:separator/>
      </w:r>
    </w:p>
  </w:footnote>
  <w:footnote w:type="continuationSeparator" w:id="0">
    <w:p w14:paraId="45ACFF91" w14:textId="77777777" w:rsidR="009227B8" w:rsidRDefault="009227B8" w:rsidP="00420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FB"/>
    <w:rsid w:val="00003209"/>
    <w:rsid w:val="0000763A"/>
    <w:rsid w:val="00054620"/>
    <w:rsid w:val="000D7137"/>
    <w:rsid w:val="000E3EF0"/>
    <w:rsid w:val="000E69B0"/>
    <w:rsid w:val="000F194E"/>
    <w:rsid w:val="000F398F"/>
    <w:rsid w:val="000F6EA3"/>
    <w:rsid w:val="00103775"/>
    <w:rsid w:val="001150F8"/>
    <w:rsid w:val="00130FBD"/>
    <w:rsid w:val="00134133"/>
    <w:rsid w:val="00137995"/>
    <w:rsid w:val="00163C5F"/>
    <w:rsid w:val="001657B3"/>
    <w:rsid w:val="001B26D5"/>
    <w:rsid w:val="001D1B23"/>
    <w:rsid w:val="00267C02"/>
    <w:rsid w:val="002A68F6"/>
    <w:rsid w:val="002C7592"/>
    <w:rsid w:val="00301AB8"/>
    <w:rsid w:val="00303C47"/>
    <w:rsid w:val="00326910"/>
    <w:rsid w:val="00344E2A"/>
    <w:rsid w:val="00351948"/>
    <w:rsid w:val="00353975"/>
    <w:rsid w:val="00392C54"/>
    <w:rsid w:val="003931BD"/>
    <w:rsid w:val="003B1B41"/>
    <w:rsid w:val="003C7EBC"/>
    <w:rsid w:val="003E49DA"/>
    <w:rsid w:val="003F3376"/>
    <w:rsid w:val="00411ED6"/>
    <w:rsid w:val="004156A7"/>
    <w:rsid w:val="00420581"/>
    <w:rsid w:val="0043405D"/>
    <w:rsid w:val="004409BC"/>
    <w:rsid w:val="0047570E"/>
    <w:rsid w:val="00487C41"/>
    <w:rsid w:val="004C024F"/>
    <w:rsid w:val="004D683B"/>
    <w:rsid w:val="004E1DF0"/>
    <w:rsid w:val="004F58C8"/>
    <w:rsid w:val="005074C0"/>
    <w:rsid w:val="00507F60"/>
    <w:rsid w:val="0051096D"/>
    <w:rsid w:val="0052731C"/>
    <w:rsid w:val="0053326B"/>
    <w:rsid w:val="0056131C"/>
    <w:rsid w:val="005876A0"/>
    <w:rsid w:val="0059788D"/>
    <w:rsid w:val="005A0EDD"/>
    <w:rsid w:val="005D08A7"/>
    <w:rsid w:val="005D2A50"/>
    <w:rsid w:val="005D3080"/>
    <w:rsid w:val="005E6EB5"/>
    <w:rsid w:val="005F504E"/>
    <w:rsid w:val="00625F27"/>
    <w:rsid w:val="00647230"/>
    <w:rsid w:val="006842CF"/>
    <w:rsid w:val="006843B0"/>
    <w:rsid w:val="00684E5C"/>
    <w:rsid w:val="00693C0F"/>
    <w:rsid w:val="00696BDD"/>
    <w:rsid w:val="00697C4E"/>
    <w:rsid w:val="00707081"/>
    <w:rsid w:val="00740BD6"/>
    <w:rsid w:val="007533DA"/>
    <w:rsid w:val="007562DD"/>
    <w:rsid w:val="007850FD"/>
    <w:rsid w:val="00790ADE"/>
    <w:rsid w:val="007B48FD"/>
    <w:rsid w:val="007C1288"/>
    <w:rsid w:val="007C6266"/>
    <w:rsid w:val="007F7338"/>
    <w:rsid w:val="00800CF7"/>
    <w:rsid w:val="00806FA8"/>
    <w:rsid w:val="00817F47"/>
    <w:rsid w:val="008237EA"/>
    <w:rsid w:val="008418C6"/>
    <w:rsid w:val="008717DC"/>
    <w:rsid w:val="008732FC"/>
    <w:rsid w:val="00873309"/>
    <w:rsid w:val="0087685D"/>
    <w:rsid w:val="008807A7"/>
    <w:rsid w:val="008B598E"/>
    <w:rsid w:val="008E38BC"/>
    <w:rsid w:val="009227B8"/>
    <w:rsid w:val="00957290"/>
    <w:rsid w:val="009B19EF"/>
    <w:rsid w:val="009E72E1"/>
    <w:rsid w:val="009E7FA8"/>
    <w:rsid w:val="00A64514"/>
    <w:rsid w:val="00A675CA"/>
    <w:rsid w:val="00A805E5"/>
    <w:rsid w:val="00A828BE"/>
    <w:rsid w:val="00A874F4"/>
    <w:rsid w:val="00A96743"/>
    <w:rsid w:val="00AA1E9E"/>
    <w:rsid w:val="00AA4C5E"/>
    <w:rsid w:val="00AB5B8D"/>
    <w:rsid w:val="00AF265E"/>
    <w:rsid w:val="00B561B5"/>
    <w:rsid w:val="00BB1545"/>
    <w:rsid w:val="00BD0F52"/>
    <w:rsid w:val="00BE497C"/>
    <w:rsid w:val="00BE62FB"/>
    <w:rsid w:val="00BF454B"/>
    <w:rsid w:val="00BF7696"/>
    <w:rsid w:val="00C304DC"/>
    <w:rsid w:val="00C67B2E"/>
    <w:rsid w:val="00CE68F8"/>
    <w:rsid w:val="00D27654"/>
    <w:rsid w:val="00D378BE"/>
    <w:rsid w:val="00D5272C"/>
    <w:rsid w:val="00D67D98"/>
    <w:rsid w:val="00DB0360"/>
    <w:rsid w:val="00DC4F08"/>
    <w:rsid w:val="00E9374B"/>
    <w:rsid w:val="00EB3CD0"/>
    <w:rsid w:val="00EC3E48"/>
    <w:rsid w:val="00F42AD8"/>
    <w:rsid w:val="00F45323"/>
    <w:rsid w:val="00FC2359"/>
    <w:rsid w:val="00FC3079"/>
    <w:rsid w:val="00FF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494B"/>
  <w15:chartTrackingRefBased/>
  <w15:docId w15:val="{E07AAA36-0FB5-442F-9B6E-DEC975E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5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80D93-A725-41A4-BFFA-B5BE61F33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</dc:creator>
  <cp:keywords/>
  <dc:description/>
  <cp:lastModifiedBy>刘 敏</cp:lastModifiedBy>
  <cp:revision>15</cp:revision>
  <dcterms:created xsi:type="dcterms:W3CDTF">2022-05-07T13:32:00Z</dcterms:created>
  <dcterms:modified xsi:type="dcterms:W3CDTF">2022-06-20T05:55:00Z</dcterms:modified>
</cp:coreProperties>
</file>